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05177C" w14:textId="7814E2E9" w:rsidR="00D768D8" w:rsidRPr="00777B8D" w:rsidRDefault="00D768D8" w:rsidP="00D768D8">
      <w:pPr>
        <w:pStyle w:val="NoSpacing"/>
        <w:rPr>
          <w:lang w:val="en-US"/>
        </w:rPr>
      </w:pPr>
      <w:r w:rsidRPr="00777B8D">
        <w:rPr>
          <w:b/>
          <w:bCs/>
          <w:lang w:val="en-GB"/>
        </w:rPr>
        <w:t xml:space="preserve">Table </w:t>
      </w:r>
      <w:r>
        <w:rPr>
          <w:b/>
          <w:bCs/>
          <w:lang w:val="en-GB"/>
        </w:rPr>
        <w:t>S</w:t>
      </w:r>
      <w:r w:rsidR="00AC4D3C">
        <w:rPr>
          <w:b/>
          <w:bCs/>
          <w:lang w:val="en-GB"/>
        </w:rPr>
        <w:t>4</w:t>
      </w:r>
      <w:r w:rsidRPr="00777B8D">
        <w:rPr>
          <w:b/>
          <w:bCs/>
          <w:lang w:val="en-GB"/>
        </w:rPr>
        <w:t xml:space="preserve">. KEGG pathway analysis of RNA sequencing data of eight IDH mutant and four IDH wildtype glioma cell cultures. </w:t>
      </w:r>
      <w:r w:rsidRPr="00777B8D">
        <w:rPr>
          <w:lang w:val="en-GB"/>
        </w:rPr>
        <w:t>De-regulated pathways were identified by GSEA when the transcriptome of IDH mutant cell cultures were compared with the transcriptome of IDH wild type cell cultures.</w:t>
      </w:r>
      <w:r>
        <w:rPr>
          <w:lang w:val="en-GB"/>
        </w:rPr>
        <w:t xml:space="preserve"> This table relates to figure 5.</w:t>
      </w:r>
      <w:r w:rsidRPr="00777B8D">
        <w:rPr>
          <w:lang w:val="en-GB"/>
        </w:rPr>
        <w:t xml:space="preserve"> </w:t>
      </w:r>
      <w:r w:rsidRPr="00777B8D">
        <w:rPr>
          <w:b/>
          <w:bCs/>
          <w:lang w:val="en-GB"/>
        </w:rPr>
        <w:t>(A)</w:t>
      </w:r>
      <w:r w:rsidRPr="00777B8D">
        <w:rPr>
          <w:lang w:val="en-GB"/>
        </w:rPr>
        <w:t xml:space="preserve"> Up-regulated gene sets. </w:t>
      </w:r>
      <w:r w:rsidRPr="00777B8D">
        <w:rPr>
          <w:b/>
          <w:bCs/>
          <w:lang w:val="en-GB"/>
        </w:rPr>
        <w:t>(B)</w:t>
      </w:r>
      <w:r w:rsidRPr="00777B8D">
        <w:rPr>
          <w:lang w:val="en-GB"/>
        </w:rPr>
        <w:t xml:space="preserve"> The top 20 down regulated gene sets. The oxidative phosphorylation pathway was not de-regulated, this pathway in enrichment with proteins of electron transport chain complexes. </w:t>
      </w:r>
      <w:r w:rsidRPr="00A5714E">
        <w:rPr>
          <w:lang w:val="en-GB"/>
        </w:rPr>
        <w:t xml:space="preserve">The deregulated pathways were ranked (RANK column) according to the FDR and the Normalized Enrichment Score (NES), which indicates the degree to which a gene set is overrepresented at the top or bottom of the pre-ranked list of genes. Size means the number of genes in the gene set. </w:t>
      </w:r>
    </w:p>
    <w:p w14:paraId="0762C2EC" w14:textId="77777777" w:rsidR="00D768D8" w:rsidRPr="00AA4F16" w:rsidRDefault="00D768D8" w:rsidP="00D768D8">
      <w:pPr>
        <w:rPr>
          <w:rFonts w:ascii="Arial" w:hAnsi="Arial" w:cs="Arial"/>
          <w:b/>
          <w:sz w:val="20"/>
          <w:szCs w:val="20"/>
          <w:lang w:val="en-US"/>
        </w:rPr>
      </w:pPr>
    </w:p>
    <w:p w14:paraId="72DC8729" w14:textId="77777777" w:rsidR="00D768D8" w:rsidRPr="00ED2B52" w:rsidRDefault="00D768D8" w:rsidP="00D768D8">
      <w:pPr>
        <w:rPr>
          <w:rFonts w:ascii="Arial" w:hAnsi="Arial" w:cs="Arial"/>
          <w:b/>
          <w:sz w:val="20"/>
          <w:szCs w:val="20"/>
        </w:rPr>
      </w:pPr>
      <w:r w:rsidRPr="00ED2B52">
        <w:rPr>
          <w:rFonts w:ascii="Arial" w:hAnsi="Arial" w:cs="Arial"/>
          <w:b/>
          <w:sz w:val="20"/>
          <w:szCs w:val="20"/>
        </w:rPr>
        <w:t>A.</w:t>
      </w:r>
    </w:p>
    <w:tbl>
      <w:tblPr>
        <w:tblStyle w:val="PlainTable5"/>
        <w:tblW w:w="8843" w:type="dxa"/>
        <w:tblLook w:val="04A0" w:firstRow="1" w:lastRow="0" w:firstColumn="1" w:lastColumn="0" w:noHBand="0" w:noVBand="1"/>
      </w:tblPr>
      <w:tblGrid>
        <w:gridCol w:w="706"/>
        <w:gridCol w:w="5731"/>
        <w:gridCol w:w="632"/>
        <w:gridCol w:w="652"/>
        <w:gridCol w:w="1122"/>
      </w:tblGrid>
      <w:tr w:rsidR="00D768D8" w:rsidRPr="00ED2B52" w14:paraId="7B50BF37" w14:textId="77777777" w:rsidTr="00C256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noWrap/>
            <w:hideMark/>
          </w:tcPr>
          <w:p w14:paraId="113A2F47" w14:textId="77777777" w:rsidR="00D768D8" w:rsidRPr="007F2CCA" w:rsidRDefault="00D768D8" w:rsidP="00757B2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  <w:t>Rank</w:t>
            </w:r>
          </w:p>
        </w:tc>
        <w:tc>
          <w:tcPr>
            <w:tcW w:w="0" w:type="auto"/>
            <w:noWrap/>
            <w:hideMark/>
          </w:tcPr>
          <w:p w14:paraId="0034622E" w14:textId="77777777" w:rsidR="00D768D8" w:rsidRPr="007F2CCA" w:rsidRDefault="00D768D8" w:rsidP="00757B23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F2CCA">
              <w:rPr>
                <w:rFonts w:ascii="Arial" w:hAnsi="Arial" w:cs="Arial"/>
                <w:sz w:val="16"/>
                <w:szCs w:val="16"/>
                <w:lang w:val="en-US"/>
              </w:rPr>
              <w:t>Gene sets upregulated in idh-mutant vs idh-wildtype cell cultures</w:t>
            </w:r>
          </w:p>
        </w:tc>
        <w:tc>
          <w:tcPr>
            <w:tcW w:w="0" w:type="auto"/>
            <w:noWrap/>
            <w:hideMark/>
          </w:tcPr>
          <w:p w14:paraId="74A738B4" w14:textId="77777777" w:rsidR="00D768D8" w:rsidRPr="007F2CCA" w:rsidRDefault="00D768D8" w:rsidP="00757B2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  <w:t>Size</w:t>
            </w:r>
          </w:p>
        </w:tc>
        <w:tc>
          <w:tcPr>
            <w:tcW w:w="0" w:type="auto"/>
            <w:noWrap/>
            <w:hideMark/>
          </w:tcPr>
          <w:p w14:paraId="4E3741DC" w14:textId="77777777" w:rsidR="00D768D8" w:rsidRPr="007F2CCA" w:rsidRDefault="00D768D8" w:rsidP="00757B2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  <w:t>NES</w:t>
            </w:r>
          </w:p>
        </w:tc>
        <w:tc>
          <w:tcPr>
            <w:tcW w:w="0" w:type="auto"/>
            <w:noWrap/>
            <w:hideMark/>
          </w:tcPr>
          <w:p w14:paraId="38E66F83" w14:textId="77777777" w:rsidR="00D768D8" w:rsidRPr="007F2CCA" w:rsidRDefault="00D768D8" w:rsidP="00757B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  <w:t>FDR q-val</w:t>
            </w:r>
          </w:p>
        </w:tc>
      </w:tr>
      <w:tr w:rsidR="00D768D8" w:rsidRPr="00ED2B52" w14:paraId="32C30901" w14:textId="77777777" w:rsidTr="00C25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3C49DE2" w14:textId="77777777" w:rsidR="00D768D8" w:rsidRPr="007F2CCA" w:rsidRDefault="00D768D8" w:rsidP="00757B2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8E9DF84" w14:textId="77777777" w:rsidR="00D768D8" w:rsidRPr="007F2CCA" w:rsidRDefault="00D768D8" w:rsidP="007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</w:pPr>
            <w:r w:rsidRPr="007F2C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  <w:t>KEGG_TGF_BETA_SIGNALING_PATHWAY</w:t>
            </w:r>
          </w:p>
        </w:tc>
        <w:tc>
          <w:tcPr>
            <w:tcW w:w="0" w:type="auto"/>
            <w:noWrap/>
            <w:hideMark/>
          </w:tcPr>
          <w:p w14:paraId="0F307A76" w14:textId="77777777" w:rsidR="00D768D8" w:rsidRPr="007F2CCA" w:rsidRDefault="00D768D8" w:rsidP="00757B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  <w:t>81</w:t>
            </w:r>
          </w:p>
        </w:tc>
        <w:tc>
          <w:tcPr>
            <w:tcW w:w="0" w:type="auto"/>
            <w:noWrap/>
            <w:hideMark/>
          </w:tcPr>
          <w:p w14:paraId="51D6BA7C" w14:textId="77777777" w:rsidR="00D768D8" w:rsidRPr="007F2CCA" w:rsidRDefault="00D768D8" w:rsidP="00757B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  <w:t>1.6</w:t>
            </w:r>
          </w:p>
        </w:tc>
        <w:tc>
          <w:tcPr>
            <w:tcW w:w="0" w:type="auto"/>
            <w:noWrap/>
            <w:hideMark/>
          </w:tcPr>
          <w:p w14:paraId="35BD1B09" w14:textId="77777777" w:rsidR="00D768D8" w:rsidRPr="007F2CCA" w:rsidRDefault="00D768D8" w:rsidP="00757B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  <w:t>0.247</w:t>
            </w:r>
          </w:p>
        </w:tc>
      </w:tr>
      <w:tr w:rsidR="00D768D8" w:rsidRPr="00ED2B52" w14:paraId="39E25B65" w14:textId="77777777" w:rsidTr="00C256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F3D31F1" w14:textId="77777777" w:rsidR="00D768D8" w:rsidRPr="007F2CCA" w:rsidRDefault="00D768D8" w:rsidP="00757B2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9B1EECC" w14:textId="77777777" w:rsidR="00D768D8" w:rsidRPr="007F2CCA" w:rsidRDefault="00D768D8" w:rsidP="00757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  <w:t>KEGG_DNA_REPLICATION</w:t>
            </w:r>
          </w:p>
        </w:tc>
        <w:tc>
          <w:tcPr>
            <w:tcW w:w="0" w:type="auto"/>
            <w:noWrap/>
            <w:hideMark/>
          </w:tcPr>
          <w:p w14:paraId="6A22F8E0" w14:textId="77777777" w:rsidR="00D768D8" w:rsidRPr="007F2CCA" w:rsidRDefault="00D768D8" w:rsidP="00757B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5AB29160" w14:textId="77777777" w:rsidR="00D768D8" w:rsidRPr="007F2CCA" w:rsidRDefault="00D768D8" w:rsidP="00757B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  <w:t>1.53</w:t>
            </w:r>
          </w:p>
        </w:tc>
        <w:tc>
          <w:tcPr>
            <w:tcW w:w="0" w:type="auto"/>
            <w:noWrap/>
            <w:hideMark/>
          </w:tcPr>
          <w:p w14:paraId="0F7FEE37" w14:textId="77777777" w:rsidR="00D768D8" w:rsidRPr="007F2CCA" w:rsidRDefault="00D768D8" w:rsidP="00757B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  <w:t>0.227</w:t>
            </w:r>
          </w:p>
        </w:tc>
      </w:tr>
      <w:tr w:rsidR="00D768D8" w:rsidRPr="00ED2B52" w14:paraId="5ABA59E1" w14:textId="77777777" w:rsidTr="00C25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BD8F9FF" w14:textId="77777777" w:rsidR="00D768D8" w:rsidRPr="007F2CCA" w:rsidRDefault="00D768D8" w:rsidP="00757B2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DFB9058" w14:textId="77777777" w:rsidR="00D768D8" w:rsidRPr="007F2CCA" w:rsidRDefault="00D768D8" w:rsidP="007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  <w:t>KEGG_TASTE_TRANSDUCTION</w:t>
            </w:r>
          </w:p>
        </w:tc>
        <w:tc>
          <w:tcPr>
            <w:tcW w:w="0" w:type="auto"/>
            <w:noWrap/>
            <w:hideMark/>
          </w:tcPr>
          <w:p w14:paraId="06DD383E" w14:textId="77777777" w:rsidR="00D768D8" w:rsidRPr="007F2CCA" w:rsidRDefault="00D768D8" w:rsidP="00757B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6FC365CE" w14:textId="77777777" w:rsidR="00D768D8" w:rsidRPr="007F2CCA" w:rsidRDefault="00D768D8" w:rsidP="00757B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  <w:t>1.5</w:t>
            </w:r>
          </w:p>
        </w:tc>
        <w:tc>
          <w:tcPr>
            <w:tcW w:w="0" w:type="auto"/>
            <w:noWrap/>
            <w:hideMark/>
          </w:tcPr>
          <w:p w14:paraId="36259463" w14:textId="77777777" w:rsidR="00D768D8" w:rsidRPr="007F2CCA" w:rsidRDefault="00D768D8" w:rsidP="00757B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  <w:t>0.2</w:t>
            </w:r>
          </w:p>
        </w:tc>
      </w:tr>
    </w:tbl>
    <w:p w14:paraId="3A16E441" w14:textId="77777777" w:rsidR="00D768D8" w:rsidRPr="00ED2B52" w:rsidRDefault="00D768D8" w:rsidP="00D768D8">
      <w:pPr>
        <w:rPr>
          <w:rFonts w:ascii="Arial" w:hAnsi="Arial" w:cs="Arial"/>
          <w:sz w:val="20"/>
          <w:szCs w:val="20"/>
        </w:rPr>
      </w:pPr>
    </w:p>
    <w:p w14:paraId="1B3F7173" w14:textId="77777777" w:rsidR="00D768D8" w:rsidRPr="00ED2B52" w:rsidRDefault="00D768D8" w:rsidP="00D768D8">
      <w:pPr>
        <w:rPr>
          <w:rFonts w:ascii="Arial" w:hAnsi="Arial" w:cs="Arial"/>
          <w:b/>
          <w:sz w:val="20"/>
          <w:szCs w:val="20"/>
        </w:rPr>
      </w:pPr>
      <w:r w:rsidRPr="00ED2B52">
        <w:rPr>
          <w:rFonts w:ascii="Arial" w:hAnsi="Arial" w:cs="Arial"/>
          <w:b/>
          <w:sz w:val="20"/>
          <w:szCs w:val="20"/>
        </w:rPr>
        <w:t>B.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590"/>
        <w:gridCol w:w="4992"/>
        <w:gridCol w:w="528"/>
        <w:gridCol w:w="581"/>
        <w:gridCol w:w="937"/>
      </w:tblGrid>
      <w:tr w:rsidR="00D768D8" w:rsidRPr="00ED2B52" w14:paraId="07A86CF9" w14:textId="77777777" w:rsidTr="00C256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noWrap/>
            <w:hideMark/>
          </w:tcPr>
          <w:p w14:paraId="6BF00877" w14:textId="77777777" w:rsidR="00D768D8" w:rsidRPr="007F2CCA" w:rsidRDefault="00D768D8" w:rsidP="00757B2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  <w:t>Rank</w:t>
            </w:r>
          </w:p>
        </w:tc>
        <w:tc>
          <w:tcPr>
            <w:tcW w:w="0" w:type="auto"/>
            <w:noWrap/>
            <w:hideMark/>
          </w:tcPr>
          <w:p w14:paraId="7281A634" w14:textId="77777777" w:rsidR="00D768D8" w:rsidRPr="007F2CCA" w:rsidRDefault="00D768D8" w:rsidP="00757B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CO"/>
              </w:rPr>
            </w:pPr>
            <w:r w:rsidRPr="007F2CCA">
              <w:rPr>
                <w:rFonts w:ascii="Arial" w:hAnsi="Arial" w:cs="Arial"/>
                <w:sz w:val="16"/>
                <w:szCs w:val="16"/>
                <w:lang w:val="en-US"/>
              </w:rPr>
              <w:t>Gene sets downregulated in idh-mutant vs idh-wildtype cell cultures</w:t>
            </w:r>
          </w:p>
        </w:tc>
        <w:tc>
          <w:tcPr>
            <w:tcW w:w="0" w:type="auto"/>
            <w:noWrap/>
            <w:hideMark/>
          </w:tcPr>
          <w:p w14:paraId="72D20529" w14:textId="77777777" w:rsidR="00D768D8" w:rsidRPr="007F2CCA" w:rsidRDefault="00D768D8" w:rsidP="00757B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  <w:t>Size</w:t>
            </w:r>
          </w:p>
        </w:tc>
        <w:tc>
          <w:tcPr>
            <w:tcW w:w="0" w:type="auto"/>
            <w:noWrap/>
            <w:hideMark/>
          </w:tcPr>
          <w:p w14:paraId="7E1CE1DD" w14:textId="77777777" w:rsidR="00D768D8" w:rsidRPr="007F2CCA" w:rsidRDefault="00D768D8" w:rsidP="00757B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  <w:t>NES</w:t>
            </w:r>
          </w:p>
        </w:tc>
        <w:tc>
          <w:tcPr>
            <w:tcW w:w="0" w:type="auto"/>
            <w:noWrap/>
            <w:hideMark/>
          </w:tcPr>
          <w:p w14:paraId="3511D1BF" w14:textId="77777777" w:rsidR="00D768D8" w:rsidRPr="007F2CCA" w:rsidRDefault="00D768D8" w:rsidP="00757B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  <w:t>FDR q-val</w:t>
            </w:r>
          </w:p>
        </w:tc>
      </w:tr>
      <w:tr w:rsidR="00D768D8" w:rsidRPr="00ED2B52" w14:paraId="57C1B1CF" w14:textId="77777777" w:rsidTr="00C25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369451A" w14:textId="77777777" w:rsidR="00D768D8" w:rsidRPr="007F2CCA" w:rsidRDefault="00D768D8" w:rsidP="00757B2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88CDC92" w14:textId="77777777" w:rsidR="00D768D8" w:rsidRPr="007F2CCA" w:rsidRDefault="00D768D8" w:rsidP="007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</w:pPr>
            <w:r w:rsidRPr="007F2C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  <w:t>KEGG_CELL_ADHESION_MOLECULES_CAMS</w:t>
            </w:r>
          </w:p>
        </w:tc>
        <w:tc>
          <w:tcPr>
            <w:tcW w:w="0" w:type="auto"/>
            <w:noWrap/>
            <w:hideMark/>
          </w:tcPr>
          <w:p w14:paraId="2EF6BCFC" w14:textId="77777777" w:rsidR="00D768D8" w:rsidRPr="007F2CCA" w:rsidRDefault="00D768D8" w:rsidP="00757B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  <w:t>99</w:t>
            </w:r>
          </w:p>
        </w:tc>
        <w:tc>
          <w:tcPr>
            <w:tcW w:w="0" w:type="auto"/>
            <w:noWrap/>
            <w:hideMark/>
          </w:tcPr>
          <w:p w14:paraId="4ABCD142" w14:textId="77777777" w:rsidR="00D768D8" w:rsidRPr="007F2CCA" w:rsidRDefault="00D768D8" w:rsidP="00757B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  <w:t>-1.72</w:t>
            </w:r>
          </w:p>
        </w:tc>
        <w:tc>
          <w:tcPr>
            <w:tcW w:w="0" w:type="auto"/>
            <w:noWrap/>
            <w:hideMark/>
          </w:tcPr>
          <w:p w14:paraId="48B4B648" w14:textId="77777777" w:rsidR="00D768D8" w:rsidRPr="007F2CCA" w:rsidRDefault="00D768D8" w:rsidP="00757B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  <w:t>0.16</w:t>
            </w:r>
          </w:p>
        </w:tc>
      </w:tr>
      <w:tr w:rsidR="00D768D8" w:rsidRPr="00ED2B52" w14:paraId="4F59E8A8" w14:textId="77777777" w:rsidTr="00C256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CCF413E" w14:textId="77777777" w:rsidR="00D768D8" w:rsidRPr="007F2CCA" w:rsidRDefault="00D768D8" w:rsidP="00757B2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606C8B4" w14:textId="77777777" w:rsidR="00D768D8" w:rsidRPr="007F2CCA" w:rsidRDefault="00D768D8" w:rsidP="00757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  <w:t>KEGG_REGULATION_OF_AUTOPHAGY</w:t>
            </w:r>
          </w:p>
        </w:tc>
        <w:tc>
          <w:tcPr>
            <w:tcW w:w="0" w:type="auto"/>
            <w:noWrap/>
            <w:hideMark/>
          </w:tcPr>
          <w:p w14:paraId="7D4E91C8" w14:textId="77777777" w:rsidR="00D768D8" w:rsidRPr="007F2CCA" w:rsidRDefault="00D768D8" w:rsidP="00757B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4A3B912E" w14:textId="77777777" w:rsidR="00D768D8" w:rsidRPr="007F2CCA" w:rsidRDefault="00D768D8" w:rsidP="00757B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  <w:t>-1.71</w:t>
            </w:r>
          </w:p>
        </w:tc>
        <w:tc>
          <w:tcPr>
            <w:tcW w:w="0" w:type="auto"/>
            <w:noWrap/>
            <w:hideMark/>
          </w:tcPr>
          <w:p w14:paraId="6A3D5E5C" w14:textId="77777777" w:rsidR="00D768D8" w:rsidRPr="007F2CCA" w:rsidRDefault="00D768D8" w:rsidP="00757B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  <w:t>0.094</w:t>
            </w:r>
          </w:p>
        </w:tc>
      </w:tr>
      <w:tr w:rsidR="00D768D8" w:rsidRPr="00ED2B52" w14:paraId="45E96053" w14:textId="77777777" w:rsidTr="00C25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73F4AD3" w14:textId="77777777" w:rsidR="00D768D8" w:rsidRPr="007F2CCA" w:rsidRDefault="00D768D8" w:rsidP="00757B2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22659AA" w14:textId="77777777" w:rsidR="00D768D8" w:rsidRPr="007F2CCA" w:rsidRDefault="00D768D8" w:rsidP="007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</w:pPr>
            <w:r w:rsidRPr="007F2C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  <w:t>KEGG_TOLL_LIKE_RECEPTOR_SIGNALING_PATHWAY</w:t>
            </w:r>
          </w:p>
        </w:tc>
        <w:tc>
          <w:tcPr>
            <w:tcW w:w="0" w:type="auto"/>
            <w:noWrap/>
            <w:hideMark/>
          </w:tcPr>
          <w:p w14:paraId="744AC6DD" w14:textId="77777777" w:rsidR="00D768D8" w:rsidRPr="007F2CCA" w:rsidRDefault="00D768D8" w:rsidP="00757B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  <w:t>69</w:t>
            </w:r>
          </w:p>
        </w:tc>
        <w:tc>
          <w:tcPr>
            <w:tcW w:w="0" w:type="auto"/>
            <w:noWrap/>
            <w:hideMark/>
          </w:tcPr>
          <w:p w14:paraId="73BC1301" w14:textId="77777777" w:rsidR="00D768D8" w:rsidRPr="007F2CCA" w:rsidRDefault="00D768D8" w:rsidP="00757B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  <w:t>-1.68</w:t>
            </w:r>
          </w:p>
        </w:tc>
        <w:tc>
          <w:tcPr>
            <w:tcW w:w="0" w:type="auto"/>
            <w:noWrap/>
            <w:hideMark/>
          </w:tcPr>
          <w:p w14:paraId="1131FDFC" w14:textId="77777777" w:rsidR="00D768D8" w:rsidRPr="007F2CCA" w:rsidRDefault="00D768D8" w:rsidP="00757B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  <w:t>0.087</w:t>
            </w:r>
          </w:p>
        </w:tc>
      </w:tr>
      <w:tr w:rsidR="00D768D8" w:rsidRPr="00ED2B52" w14:paraId="36CC6EA2" w14:textId="77777777" w:rsidTr="00C256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5211756" w14:textId="77777777" w:rsidR="00D768D8" w:rsidRPr="007F2CCA" w:rsidRDefault="00D768D8" w:rsidP="00757B2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1890727" w14:textId="77777777" w:rsidR="00D768D8" w:rsidRPr="007F2CCA" w:rsidRDefault="00D768D8" w:rsidP="00757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  <w:t>KEGG_APOPTOSIS</w:t>
            </w:r>
          </w:p>
        </w:tc>
        <w:tc>
          <w:tcPr>
            <w:tcW w:w="0" w:type="auto"/>
            <w:noWrap/>
            <w:hideMark/>
          </w:tcPr>
          <w:p w14:paraId="00E40C88" w14:textId="77777777" w:rsidR="00D768D8" w:rsidRPr="007F2CCA" w:rsidRDefault="00D768D8" w:rsidP="00757B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  <w:t>75</w:t>
            </w:r>
          </w:p>
        </w:tc>
        <w:tc>
          <w:tcPr>
            <w:tcW w:w="0" w:type="auto"/>
            <w:noWrap/>
            <w:hideMark/>
          </w:tcPr>
          <w:p w14:paraId="47C17B13" w14:textId="77777777" w:rsidR="00D768D8" w:rsidRPr="007F2CCA" w:rsidRDefault="00D768D8" w:rsidP="00757B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  <w:t>-1.62</w:t>
            </w:r>
          </w:p>
        </w:tc>
        <w:tc>
          <w:tcPr>
            <w:tcW w:w="0" w:type="auto"/>
            <w:noWrap/>
            <w:hideMark/>
          </w:tcPr>
          <w:p w14:paraId="649B59AF" w14:textId="77777777" w:rsidR="00D768D8" w:rsidRPr="007F2CCA" w:rsidRDefault="00D768D8" w:rsidP="00757B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  <w:t>0.139</w:t>
            </w:r>
          </w:p>
        </w:tc>
      </w:tr>
      <w:tr w:rsidR="00D768D8" w:rsidRPr="00ED2B52" w14:paraId="27B21176" w14:textId="77777777" w:rsidTr="00C25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BBD1172" w14:textId="77777777" w:rsidR="00D768D8" w:rsidRPr="007F2CCA" w:rsidRDefault="00D768D8" w:rsidP="00757B2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F531F06" w14:textId="77777777" w:rsidR="00D768D8" w:rsidRPr="007F2CCA" w:rsidRDefault="00D768D8" w:rsidP="007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</w:pPr>
            <w:r w:rsidRPr="007F2C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  <w:t>KEGG_PATHOGENIC_ESCHERICHIA_COLI_INFECTION</w:t>
            </w:r>
          </w:p>
        </w:tc>
        <w:tc>
          <w:tcPr>
            <w:tcW w:w="0" w:type="auto"/>
            <w:noWrap/>
            <w:hideMark/>
          </w:tcPr>
          <w:p w14:paraId="32DA1680" w14:textId="77777777" w:rsidR="00D768D8" w:rsidRPr="007F2CCA" w:rsidRDefault="00D768D8" w:rsidP="00757B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  <w:t>51</w:t>
            </w:r>
          </w:p>
        </w:tc>
        <w:tc>
          <w:tcPr>
            <w:tcW w:w="0" w:type="auto"/>
            <w:noWrap/>
            <w:hideMark/>
          </w:tcPr>
          <w:p w14:paraId="739E06F0" w14:textId="77777777" w:rsidR="00D768D8" w:rsidRPr="007F2CCA" w:rsidRDefault="00D768D8" w:rsidP="00757B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  <w:t>-1.6</w:t>
            </w:r>
          </w:p>
        </w:tc>
        <w:tc>
          <w:tcPr>
            <w:tcW w:w="0" w:type="auto"/>
            <w:noWrap/>
            <w:hideMark/>
          </w:tcPr>
          <w:p w14:paraId="107D083F" w14:textId="77777777" w:rsidR="00D768D8" w:rsidRPr="007F2CCA" w:rsidRDefault="00D768D8" w:rsidP="00757B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  <w:t>0.129</w:t>
            </w:r>
          </w:p>
        </w:tc>
      </w:tr>
      <w:tr w:rsidR="00D768D8" w:rsidRPr="00ED2B52" w14:paraId="73622808" w14:textId="77777777" w:rsidTr="00C256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55494A9" w14:textId="77777777" w:rsidR="00D768D8" w:rsidRPr="007F2CCA" w:rsidRDefault="00D768D8" w:rsidP="00757B2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8D80B75" w14:textId="77777777" w:rsidR="00D768D8" w:rsidRPr="007F2CCA" w:rsidRDefault="00D768D8" w:rsidP="00757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CO"/>
              </w:rPr>
            </w:pPr>
            <w:r w:rsidRPr="007F2CC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CO"/>
              </w:rPr>
              <w:t>KEGG_NICOTINATE_AND_NICOTINAMIDE_METABOLISM</w:t>
            </w:r>
          </w:p>
        </w:tc>
        <w:tc>
          <w:tcPr>
            <w:tcW w:w="0" w:type="auto"/>
            <w:noWrap/>
            <w:hideMark/>
          </w:tcPr>
          <w:p w14:paraId="233C6F48" w14:textId="77777777" w:rsidR="00D768D8" w:rsidRPr="007F2CCA" w:rsidRDefault="00D768D8" w:rsidP="00757B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6085E696" w14:textId="77777777" w:rsidR="00D768D8" w:rsidRPr="007F2CCA" w:rsidRDefault="00D768D8" w:rsidP="00757B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  <w:t>-1.59</w:t>
            </w:r>
          </w:p>
        </w:tc>
        <w:tc>
          <w:tcPr>
            <w:tcW w:w="0" w:type="auto"/>
            <w:noWrap/>
            <w:hideMark/>
          </w:tcPr>
          <w:p w14:paraId="0BEBE2A2" w14:textId="77777777" w:rsidR="00D768D8" w:rsidRPr="007F2CCA" w:rsidRDefault="00D768D8" w:rsidP="00757B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  <w:t>0.126</w:t>
            </w:r>
          </w:p>
        </w:tc>
      </w:tr>
      <w:tr w:rsidR="00D768D8" w:rsidRPr="00ED2B52" w14:paraId="19818471" w14:textId="77777777" w:rsidTr="00C25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7A6AA2D" w14:textId="77777777" w:rsidR="00D768D8" w:rsidRPr="007F2CCA" w:rsidRDefault="00D768D8" w:rsidP="00757B2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6FDB5025" w14:textId="77777777" w:rsidR="00D768D8" w:rsidRPr="007F2CCA" w:rsidRDefault="00D768D8" w:rsidP="007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  <w:t>KEGG_PYRUVATE_METABOLISM</w:t>
            </w:r>
          </w:p>
        </w:tc>
        <w:tc>
          <w:tcPr>
            <w:tcW w:w="0" w:type="auto"/>
            <w:noWrap/>
            <w:hideMark/>
          </w:tcPr>
          <w:p w14:paraId="4B9E8670" w14:textId="77777777" w:rsidR="00D768D8" w:rsidRPr="007F2CCA" w:rsidRDefault="00D768D8" w:rsidP="00757B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1B985F37" w14:textId="77777777" w:rsidR="00D768D8" w:rsidRPr="007F2CCA" w:rsidRDefault="00D768D8" w:rsidP="00757B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  <w:t>-1.59</w:t>
            </w:r>
          </w:p>
        </w:tc>
        <w:tc>
          <w:tcPr>
            <w:tcW w:w="0" w:type="auto"/>
            <w:noWrap/>
            <w:hideMark/>
          </w:tcPr>
          <w:p w14:paraId="3F89835E" w14:textId="77777777" w:rsidR="00D768D8" w:rsidRPr="007F2CCA" w:rsidRDefault="00D768D8" w:rsidP="00757B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  <w:t>0.114</w:t>
            </w:r>
          </w:p>
        </w:tc>
      </w:tr>
      <w:tr w:rsidR="00D768D8" w:rsidRPr="00ED2B52" w14:paraId="2863157C" w14:textId="77777777" w:rsidTr="00C256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8C2ADFB" w14:textId="77777777" w:rsidR="00D768D8" w:rsidRPr="007F2CCA" w:rsidRDefault="00D768D8" w:rsidP="00757B2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7F99423B" w14:textId="77777777" w:rsidR="00D768D8" w:rsidRPr="007F2CCA" w:rsidRDefault="00D768D8" w:rsidP="00757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</w:pPr>
            <w:r w:rsidRPr="007F2C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  <w:t>KEGG_JAK_STAT_SIGNALING_PATHWAY</w:t>
            </w:r>
          </w:p>
        </w:tc>
        <w:tc>
          <w:tcPr>
            <w:tcW w:w="0" w:type="auto"/>
            <w:noWrap/>
            <w:hideMark/>
          </w:tcPr>
          <w:p w14:paraId="358EDFA6" w14:textId="77777777" w:rsidR="00D768D8" w:rsidRPr="007F2CCA" w:rsidRDefault="00D768D8" w:rsidP="00757B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  <w:t>98</w:t>
            </w:r>
          </w:p>
        </w:tc>
        <w:tc>
          <w:tcPr>
            <w:tcW w:w="0" w:type="auto"/>
            <w:noWrap/>
            <w:hideMark/>
          </w:tcPr>
          <w:p w14:paraId="4526B3DA" w14:textId="77777777" w:rsidR="00D768D8" w:rsidRPr="007F2CCA" w:rsidRDefault="00D768D8" w:rsidP="00757B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  <w:t>-1.55</w:t>
            </w:r>
          </w:p>
        </w:tc>
        <w:tc>
          <w:tcPr>
            <w:tcW w:w="0" w:type="auto"/>
            <w:noWrap/>
            <w:hideMark/>
          </w:tcPr>
          <w:p w14:paraId="78CE9626" w14:textId="77777777" w:rsidR="00D768D8" w:rsidRPr="007F2CCA" w:rsidRDefault="00D768D8" w:rsidP="00757B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  <w:t>0.144</w:t>
            </w:r>
          </w:p>
        </w:tc>
      </w:tr>
      <w:tr w:rsidR="00D768D8" w:rsidRPr="00ED2B52" w14:paraId="5342E4AB" w14:textId="77777777" w:rsidTr="00C25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C3BFC40" w14:textId="77777777" w:rsidR="00D768D8" w:rsidRPr="007F2CCA" w:rsidRDefault="00D768D8" w:rsidP="00757B2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24492B06" w14:textId="77777777" w:rsidR="00D768D8" w:rsidRPr="007F2CCA" w:rsidRDefault="00D768D8" w:rsidP="007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  <w:t>KEGG_GLUTATHIONE_METABOLISM</w:t>
            </w:r>
          </w:p>
        </w:tc>
        <w:tc>
          <w:tcPr>
            <w:tcW w:w="0" w:type="auto"/>
            <w:noWrap/>
            <w:hideMark/>
          </w:tcPr>
          <w:p w14:paraId="26043DC1" w14:textId="77777777" w:rsidR="00D768D8" w:rsidRPr="007F2CCA" w:rsidRDefault="00D768D8" w:rsidP="00757B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0BC1CDEA" w14:textId="77777777" w:rsidR="00D768D8" w:rsidRPr="007F2CCA" w:rsidRDefault="00D768D8" w:rsidP="00757B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  <w:t>-1.53</w:t>
            </w:r>
          </w:p>
        </w:tc>
        <w:tc>
          <w:tcPr>
            <w:tcW w:w="0" w:type="auto"/>
            <w:noWrap/>
            <w:hideMark/>
          </w:tcPr>
          <w:p w14:paraId="25053159" w14:textId="77777777" w:rsidR="00D768D8" w:rsidRPr="007F2CCA" w:rsidRDefault="00D768D8" w:rsidP="00757B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  <w:t>0.152</w:t>
            </w:r>
          </w:p>
        </w:tc>
      </w:tr>
      <w:tr w:rsidR="00D768D8" w:rsidRPr="00ED2B52" w14:paraId="1B6C0F1D" w14:textId="77777777" w:rsidTr="00C256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84B5CF2" w14:textId="77777777" w:rsidR="00D768D8" w:rsidRPr="007F2CCA" w:rsidRDefault="00D768D8" w:rsidP="00757B2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0E398E2D" w14:textId="77777777" w:rsidR="00D768D8" w:rsidRPr="007F2CCA" w:rsidRDefault="00D768D8" w:rsidP="00757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  <w:t>KEGG_INSULIN_SIGNALING_PATHWAY</w:t>
            </w:r>
          </w:p>
        </w:tc>
        <w:tc>
          <w:tcPr>
            <w:tcW w:w="0" w:type="auto"/>
            <w:noWrap/>
            <w:hideMark/>
          </w:tcPr>
          <w:p w14:paraId="51101B27" w14:textId="77777777" w:rsidR="00D768D8" w:rsidRPr="007F2CCA" w:rsidRDefault="00D768D8" w:rsidP="00757B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  <w:t>122</w:t>
            </w:r>
          </w:p>
        </w:tc>
        <w:tc>
          <w:tcPr>
            <w:tcW w:w="0" w:type="auto"/>
            <w:noWrap/>
            <w:hideMark/>
          </w:tcPr>
          <w:p w14:paraId="71EE99F5" w14:textId="77777777" w:rsidR="00D768D8" w:rsidRPr="007F2CCA" w:rsidRDefault="00D768D8" w:rsidP="00757B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  <w:t>-1.52</w:t>
            </w:r>
          </w:p>
        </w:tc>
        <w:tc>
          <w:tcPr>
            <w:tcW w:w="0" w:type="auto"/>
            <w:noWrap/>
            <w:hideMark/>
          </w:tcPr>
          <w:p w14:paraId="69953055" w14:textId="77777777" w:rsidR="00D768D8" w:rsidRPr="007F2CCA" w:rsidRDefault="00D768D8" w:rsidP="00757B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  <w:t>0.159</w:t>
            </w:r>
          </w:p>
        </w:tc>
      </w:tr>
      <w:tr w:rsidR="00D768D8" w:rsidRPr="00ED2B52" w14:paraId="15814184" w14:textId="77777777" w:rsidTr="00C25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B8C8409" w14:textId="77777777" w:rsidR="00D768D8" w:rsidRPr="007F2CCA" w:rsidRDefault="00D768D8" w:rsidP="00757B2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78B1FF18" w14:textId="77777777" w:rsidR="00D768D8" w:rsidRPr="007F2CCA" w:rsidRDefault="00D768D8" w:rsidP="007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  <w:t>KEGG_HYPERTROPHIC_CARDIOMYOPATHY_HCM</w:t>
            </w:r>
          </w:p>
        </w:tc>
        <w:tc>
          <w:tcPr>
            <w:tcW w:w="0" w:type="auto"/>
            <w:noWrap/>
            <w:hideMark/>
          </w:tcPr>
          <w:p w14:paraId="5F9433E7" w14:textId="77777777" w:rsidR="00D768D8" w:rsidRPr="007F2CCA" w:rsidRDefault="00D768D8" w:rsidP="00757B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  <w:t>68</w:t>
            </w:r>
          </w:p>
        </w:tc>
        <w:tc>
          <w:tcPr>
            <w:tcW w:w="0" w:type="auto"/>
            <w:noWrap/>
            <w:hideMark/>
          </w:tcPr>
          <w:p w14:paraId="53980C3E" w14:textId="77777777" w:rsidR="00D768D8" w:rsidRPr="007F2CCA" w:rsidRDefault="00D768D8" w:rsidP="00757B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  <w:t>-1.52</w:t>
            </w:r>
          </w:p>
        </w:tc>
        <w:tc>
          <w:tcPr>
            <w:tcW w:w="0" w:type="auto"/>
            <w:noWrap/>
            <w:hideMark/>
          </w:tcPr>
          <w:p w14:paraId="0B1A92E0" w14:textId="77777777" w:rsidR="00D768D8" w:rsidRPr="007F2CCA" w:rsidRDefault="00D768D8" w:rsidP="00757B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  <w:t>0.145</w:t>
            </w:r>
          </w:p>
        </w:tc>
      </w:tr>
      <w:tr w:rsidR="00D768D8" w:rsidRPr="00ED2B52" w14:paraId="7059400A" w14:textId="77777777" w:rsidTr="00C256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ABB29E4" w14:textId="77777777" w:rsidR="00D768D8" w:rsidRPr="007F2CCA" w:rsidRDefault="00D768D8" w:rsidP="00757B2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1942C781" w14:textId="77777777" w:rsidR="00D768D8" w:rsidRPr="007F2CCA" w:rsidRDefault="00D768D8" w:rsidP="00757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</w:pPr>
            <w:r w:rsidRPr="007F2C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  <w:t>KEGG_NATURAL_KILLER_CELL_MEDIATED_CYTOTOXICITY</w:t>
            </w:r>
          </w:p>
        </w:tc>
        <w:tc>
          <w:tcPr>
            <w:tcW w:w="0" w:type="auto"/>
            <w:noWrap/>
            <w:hideMark/>
          </w:tcPr>
          <w:p w14:paraId="31EC51C4" w14:textId="77777777" w:rsidR="00D768D8" w:rsidRPr="007F2CCA" w:rsidRDefault="00D768D8" w:rsidP="00757B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  <w:t>83</w:t>
            </w:r>
          </w:p>
        </w:tc>
        <w:tc>
          <w:tcPr>
            <w:tcW w:w="0" w:type="auto"/>
            <w:noWrap/>
            <w:hideMark/>
          </w:tcPr>
          <w:p w14:paraId="5209A4FE" w14:textId="77777777" w:rsidR="00D768D8" w:rsidRPr="007F2CCA" w:rsidRDefault="00D768D8" w:rsidP="00757B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  <w:t>-1.51</w:t>
            </w:r>
          </w:p>
        </w:tc>
        <w:tc>
          <w:tcPr>
            <w:tcW w:w="0" w:type="auto"/>
            <w:noWrap/>
            <w:hideMark/>
          </w:tcPr>
          <w:p w14:paraId="570B877A" w14:textId="77777777" w:rsidR="00D768D8" w:rsidRPr="007F2CCA" w:rsidRDefault="00D768D8" w:rsidP="00757B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  <w:t>0.137</w:t>
            </w:r>
          </w:p>
        </w:tc>
      </w:tr>
      <w:tr w:rsidR="00D768D8" w:rsidRPr="00ED2B52" w14:paraId="4DC26AB1" w14:textId="77777777" w:rsidTr="00C25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AFAAEFA" w14:textId="77777777" w:rsidR="00D768D8" w:rsidRPr="007F2CCA" w:rsidRDefault="00D768D8" w:rsidP="00757B2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6E1783A9" w14:textId="77777777" w:rsidR="00D768D8" w:rsidRPr="007F2CCA" w:rsidRDefault="00D768D8" w:rsidP="007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</w:pPr>
            <w:r w:rsidRPr="007F2C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  <w:t>KEGG_RIG_I_LIKE_RECEPTOR_SIGNALING_PATHWAY</w:t>
            </w:r>
          </w:p>
        </w:tc>
        <w:tc>
          <w:tcPr>
            <w:tcW w:w="0" w:type="auto"/>
            <w:noWrap/>
            <w:hideMark/>
          </w:tcPr>
          <w:p w14:paraId="1722D83E" w14:textId="77777777" w:rsidR="00D768D8" w:rsidRPr="007F2CCA" w:rsidRDefault="00D768D8" w:rsidP="00757B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  <w:t>49</w:t>
            </w:r>
          </w:p>
        </w:tc>
        <w:tc>
          <w:tcPr>
            <w:tcW w:w="0" w:type="auto"/>
            <w:noWrap/>
            <w:hideMark/>
          </w:tcPr>
          <w:p w14:paraId="2ECE8117" w14:textId="77777777" w:rsidR="00D768D8" w:rsidRPr="007F2CCA" w:rsidRDefault="00D768D8" w:rsidP="00757B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  <w:t>-1.51</w:t>
            </w:r>
          </w:p>
        </w:tc>
        <w:tc>
          <w:tcPr>
            <w:tcW w:w="0" w:type="auto"/>
            <w:noWrap/>
            <w:hideMark/>
          </w:tcPr>
          <w:p w14:paraId="433B1C88" w14:textId="77777777" w:rsidR="00D768D8" w:rsidRPr="007F2CCA" w:rsidRDefault="00D768D8" w:rsidP="00757B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  <w:t>0.13</w:t>
            </w:r>
          </w:p>
        </w:tc>
      </w:tr>
      <w:tr w:rsidR="00D768D8" w:rsidRPr="00ED2B52" w14:paraId="09B4A870" w14:textId="77777777" w:rsidTr="00C256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683E79C" w14:textId="77777777" w:rsidR="00D768D8" w:rsidRPr="007F2CCA" w:rsidRDefault="00D768D8" w:rsidP="00757B2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7D59274E" w14:textId="77777777" w:rsidR="00D768D8" w:rsidRPr="007F2CCA" w:rsidRDefault="00D768D8" w:rsidP="00757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CO"/>
              </w:rPr>
            </w:pPr>
            <w:r w:rsidRPr="007F2CC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CO"/>
              </w:rPr>
              <w:t>KEGG_GLYCINE_SERINE_AND_THREONINE_METABOLISM</w:t>
            </w:r>
          </w:p>
        </w:tc>
        <w:tc>
          <w:tcPr>
            <w:tcW w:w="0" w:type="auto"/>
            <w:noWrap/>
            <w:hideMark/>
          </w:tcPr>
          <w:p w14:paraId="6045E128" w14:textId="77777777" w:rsidR="00D768D8" w:rsidRPr="007F2CCA" w:rsidRDefault="00D768D8" w:rsidP="00757B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73DBA541" w14:textId="77777777" w:rsidR="00D768D8" w:rsidRPr="007F2CCA" w:rsidRDefault="00D768D8" w:rsidP="00757B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  <w:t>-1.5</w:t>
            </w:r>
          </w:p>
        </w:tc>
        <w:tc>
          <w:tcPr>
            <w:tcW w:w="0" w:type="auto"/>
            <w:noWrap/>
            <w:hideMark/>
          </w:tcPr>
          <w:p w14:paraId="4C5F93C4" w14:textId="77777777" w:rsidR="00D768D8" w:rsidRPr="007F2CCA" w:rsidRDefault="00D768D8" w:rsidP="00757B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  <w:t>0.133</w:t>
            </w:r>
          </w:p>
        </w:tc>
      </w:tr>
      <w:tr w:rsidR="00D768D8" w:rsidRPr="00ED2B52" w14:paraId="269711D4" w14:textId="77777777" w:rsidTr="00C25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2AE892E" w14:textId="77777777" w:rsidR="00D768D8" w:rsidRPr="007F2CCA" w:rsidRDefault="00D768D8" w:rsidP="00757B2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2CD1A844" w14:textId="77777777" w:rsidR="00D768D8" w:rsidRPr="007F2CCA" w:rsidRDefault="00D768D8" w:rsidP="007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  <w:t>KEGG_PROTEASOME</w:t>
            </w:r>
          </w:p>
        </w:tc>
        <w:tc>
          <w:tcPr>
            <w:tcW w:w="0" w:type="auto"/>
            <w:noWrap/>
            <w:hideMark/>
          </w:tcPr>
          <w:p w14:paraId="02310A9B" w14:textId="77777777" w:rsidR="00D768D8" w:rsidRPr="007F2CCA" w:rsidRDefault="00D768D8" w:rsidP="00757B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2E707DE1" w14:textId="77777777" w:rsidR="00D768D8" w:rsidRPr="007F2CCA" w:rsidRDefault="00D768D8" w:rsidP="00757B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  <w:t>-1.5</w:t>
            </w:r>
          </w:p>
        </w:tc>
        <w:tc>
          <w:tcPr>
            <w:tcW w:w="0" w:type="auto"/>
            <w:noWrap/>
            <w:hideMark/>
          </w:tcPr>
          <w:p w14:paraId="2C99E29B" w14:textId="77777777" w:rsidR="00D768D8" w:rsidRPr="007F2CCA" w:rsidRDefault="00D768D8" w:rsidP="00757B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  <w:t>0.129</w:t>
            </w:r>
          </w:p>
        </w:tc>
      </w:tr>
      <w:tr w:rsidR="00D768D8" w:rsidRPr="00ED2B52" w14:paraId="4B2FAF92" w14:textId="77777777" w:rsidTr="00C256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C93AA5D" w14:textId="77777777" w:rsidR="00D768D8" w:rsidRPr="007F2CCA" w:rsidRDefault="00D768D8" w:rsidP="00757B2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17FB7C0B" w14:textId="77777777" w:rsidR="00D768D8" w:rsidRPr="007F2CCA" w:rsidRDefault="00D768D8" w:rsidP="00757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CO"/>
              </w:rPr>
            </w:pPr>
            <w:r w:rsidRPr="007F2CC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CO"/>
              </w:rPr>
              <w:t>KEGG_CITRATE_CYCLE_TCA_CYCLE</w:t>
            </w:r>
          </w:p>
        </w:tc>
        <w:tc>
          <w:tcPr>
            <w:tcW w:w="0" w:type="auto"/>
            <w:noWrap/>
            <w:hideMark/>
          </w:tcPr>
          <w:p w14:paraId="25D265B3" w14:textId="77777777" w:rsidR="00D768D8" w:rsidRPr="007F2CCA" w:rsidRDefault="00D768D8" w:rsidP="00757B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1394443E" w14:textId="77777777" w:rsidR="00D768D8" w:rsidRPr="007F2CCA" w:rsidRDefault="00D768D8" w:rsidP="00757B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  <w:t>-1.48</w:t>
            </w:r>
          </w:p>
        </w:tc>
        <w:tc>
          <w:tcPr>
            <w:tcW w:w="0" w:type="auto"/>
            <w:noWrap/>
            <w:hideMark/>
          </w:tcPr>
          <w:p w14:paraId="3A0ACB8D" w14:textId="77777777" w:rsidR="00D768D8" w:rsidRPr="007F2CCA" w:rsidRDefault="00D768D8" w:rsidP="00757B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  <w:t>0.148</w:t>
            </w:r>
          </w:p>
        </w:tc>
      </w:tr>
      <w:tr w:rsidR="00D768D8" w:rsidRPr="00ED2B52" w14:paraId="5732D847" w14:textId="77777777" w:rsidTr="00C25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F6F5B96" w14:textId="77777777" w:rsidR="00D768D8" w:rsidRPr="007F2CCA" w:rsidRDefault="00D768D8" w:rsidP="00757B2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6E198ABE" w14:textId="77777777" w:rsidR="00D768D8" w:rsidRPr="007F2CCA" w:rsidRDefault="00D768D8" w:rsidP="007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  <w:t>KEGG_PENTOSE_PHOSPHATE_PATHWAY</w:t>
            </w:r>
          </w:p>
        </w:tc>
        <w:tc>
          <w:tcPr>
            <w:tcW w:w="0" w:type="auto"/>
            <w:noWrap/>
            <w:hideMark/>
          </w:tcPr>
          <w:p w14:paraId="64EC8199" w14:textId="77777777" w:rsidR="00D768D8" w:rsidRPr="007F2CCA" w:rsidRDefault="00D768D8" w:rsidP="00757B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6034BE0B" w14:textId="77777777" w:rsidR="00D768D8" w:rsidRPr="007F2CCA" w:rsidRDefault="00D768D8" w:rsidP="00757B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  <w:t>-1.47</w:t>
            </w:r>
          </w:p>
        </w:tc>
        <w:tc>
          <w:tcPr>
            <w:tcW w:w="0" w:type="auto"/>
            <w:noWrap/>
            <w:hideMark/>
          </w:tcPr>
          <w:p w14:paraId="626BA8AD" w14:textId="77777777" w:rsidR="00D768D8" w:rsidRPr="007F2CCA" w:rsidRDefault="00D768D8" w:rsidP="00757B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  <w:t>0.141</w:t>
            </w:r>
          </w:p>
        </w:tc>
      </w:tr>
      <w:tr w:rsidR="00D768D8" w:rsidRPr="00ED2B52" w14:paraId="238B2B14" w14:textId="77777777" w:rsidTr="00C256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49FF70E" w14:textId="77777777" w:rsidR="00D768D8" w:rsidRPr="007F2CCA" w:rsidRDefault="00D768D8" w:rsidP="00757B2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17D5B712" w14:textId="77777777" w:rsidR="00D768D8" w:rsidRPr="007F2CCA" w:rsidRDefault="00D768D8" w:rsidP="00757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  <w:t>KEGG_GLYCOLYSIS_GLUCONEOGENESIS</w:t>
            </w:r>
          </w:p>
        </w:tc>
        <w:tc>
          <w:tcPr>
            <w:tcW w:w="0" w:type="auto"/>
            <w:noWrap/>
            <w:hideMark/>
          </w:tcPr>
          <w:p w14:paraId="7CDCDEFD" w14:textId="77777777" w:rsidR="00D768D8" w:rsidRPr="007F2CCA" w:rsidRDefault="00D768D8" w:rsidP="00757B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40638B9E" w14:textId="77777777" w:rsidR="00D768D8" w:rsidRPr="007F2CCA" w:rsidRDefault="00D768D8" w:rsidP="00757B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  <w:t>-1.47</w:t>
            </w:r>
          </w:p>
        </w:tc>
        <w:tc>
          <w:tcPr>
            <w:tcW w:w="0" w:type="auto"/>
            <w:noWrap/>
            <w:hideMark/>
          </w:tcPr>
          <w:p w14:paraId="45F0020B" w14:textId="77777777" w:rsidR="00D768D8" w:rsidRPr="007F2CCA" w:rsidRDefault="00D768D8" w:rsidP="00757B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  <w:t>0.139</w:t>
            </w:r>
          </w:p>
        </w:tc>
      </w:tr>
      <w:tr w:rsidR="00D768D8" w:rsidRPr="00ED2B52" w14:paraId="22C796E3" w14:textId="77777777" w:rsidTr="00C25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D0051E5" w14:textId="77777777" w:rsidR="00D768D8" w:rsidRPr="007F2CCA" w:rsidRDefault="00D768D8" w:rsidP="00757B2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00527771" w14:textId="77777777" w:rsidR="00D768D8" w:rsidRPr="007F2CCA" w:rsidRDefault="00D768D8" w:rsidP="00757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  <w:t>KEGG_ETHER_LIPID_METABOLISM</w:t>
            </w:r>
          </w:p>
        </w:tc>
        <w:tc>
          <w:tcPr>
            <w:tcW w:w="0" w:type="auto"/>
            <w:noWrap/>
            <w:hideMark/>
          </w:tcPr>
          <w:p w14:paraId="76BCD4D5" w14:textId="77777777" w:rsidR="00D768D8" w:rsidRPr="007F2CCA" w:rsidRDefault="00D768D8" w:rsidP="00757B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453DE4B8" w14:textId="77777777" w:rsidR="00D768D8" w:rsidRPr="007F2CCA" w:rsidRDefault="00D768D8" w:rsidP="00757B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  <w:t>-1.46</w:t>
            </w:r>
          </w:p>
        </w:tc>
        <w:tc>
          <w:tcPr>
            <w:tcW w:w="0" w:type="auto"/>
            <w:noWrap/>
            <w:hideMark/>
          </w:tcPr>
          <w:p w14:paraId="727C39F0" w14:textId="77777777" w:rsidR="00D768D8" w:rsidRPr="007F2CCA" w:rsidRDefault="00D768D8" w:rsidP="00757B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  <w:t>0.139</w:t>
            </w:r>
          </w:p>
        </w:tc>
      </w:tr>
      <w:tr w:rsidR="00D768D8" w:rsidRPr="00ED2B52" w14:paraId="12CDEDD5" w14:textId="77777777" w:rsidTr="00C256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DF44F1D" w14:textId="77777777" w:rsidR="00D768D8" w:rsidRPr="007F2CCA" w:rsidRDefault="00D768D8" w:rsidP="00757B2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008C04C6" w14:textId="77777777" w:rsidR="00D768D8" w:rsidRPr="007F2CCA" w:rsidRDefault="00D768D8" w:rsidP="00757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  <w:t>KEGG_HEMATOPOIETIC_CELL_LINEAGE</w:t>
            </w:r>
          </w:p>
        </w:tc>
        <w:tc>
          <w:tcPr>
            <w:tcW w:w="0" w:type="auto"/>
            <w:noWrap/>
            <w:hideMark/>
          </w:tcPr>
          <w:p w14:paraId="169FCF5D" w14:textId="77777777" w:rsidR="00D768D8" w:rsidRPr="007F2CCA" w:rsidRDefault="00D768D8" w:rsidP="00757B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  <w:t>54</w:t>
            </w:r>
          </w:p>
        </w:tc>
        <w:tc>
          <w:tcPr>
            <w:tcW w:w="0" w:type="auto"/>
            <w:noWrap/>
            <w:hideMark/>
          </w:tcPr>
          <w:p w14:paraId="0BE2D571" w14:textId="77777777" w:rsidR="00D768D8" w:rsidRPr="007F2CCA" w:rsidRDefault="00D768D8" w:rsidP="00757B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  <w:t>-1.45</w:t>
            </w:r>
          </w:p>
        </w:tc>
        <w:tc>
          <w:tcPr>
            <w:tcW w:w="0" w:type="auto"/>
            <w:noWrap/>
            <w:hideMark/>
          </w:tcPr>
          <w:p w14:paraId="182306F0" w14:textId="77777777" w:rsidR="00D768D8" w:rsidRPr="007F2CCA" w:rsidRDefault="00D768D8" w:rsidP="00757B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  <w:t>0.145</w:t>
            </w:r>
          </w:p>
        </w:tc>
      </w:tr>
      <w:tr w:rsidR="00D768D8" w:rsidRPr="00ED2B52" w14:paraId="3BEABAA5" w14:textId="77777777" w:rsidTr="00C25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129CEE6" w14:textId="77777777" w:rsidR="00D768D8" w:rsidRPr="007F2CCA" w:rsidRDefault="00D768D8" w:rsidP="00757B2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BF30677" w14:textId="77777777" w:rsidR="00D768D8" w:rsidRPr="007F2CCA" w:rsidRDefault="00D768D8" w:rsidP="00757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54BC833" w14:textId="77777777" w:rsidR="00D768D8" w:rsidRPr="007F2CCA" w:rsidRDefault="00D768D8" w:rsidP="00757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74C4CBA" w14:textId="77777777" w:rsidR="00D768D8" w:rsidRPr="007F2CCA" w:rsidRDefault="00D768D8" w:rsidP="00757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52873AE" w14:textId="77777777" w:rsidR="00D768D8" w:rsidRPr="007F2CCA" w:rsidRDefault="00D768D8" w:rsidP="00757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-</w:t>
            </w:r>
          </w:p>
        </w:tc>
      </w:tr>
      <w:tr w:rsidR="00D768D8" w:rsidRPr="00ED2B52" w14:paraId="6DEC3B1B" w14:textId="77777777" w:rsidTr="00C256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7071D04" w14:textId="77777777" w:rsidR="00D768D8" w:rsidRPr="007F2CCA" w:rsidRDefault="00D768D8" w:rsidP="00757B23">
            <w:pPr>
              <w:rPr>
                <w:rFonts w:ascii="Arial" w:eastAsia="Times New Roman" w:hAnsi="Arial" w:cs="Arial"/>
                <w:i w:val="0"/>
                <w:iCs w:val="0"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56</w:t>
            </w:r>
          </w:p>
        </w:tc>
        <w:tc>
          <w:tcPr>
            <w:tcW w:w="0" w:type="auto"/>
            <w:noWrap/>
            <w:hideMark/>
          </w:tcPr>
          <w:p w14:paraId="26F0EA76" w14:textId="77777777" w:rsidR="00D768D8" w:rsidRPr="007F2CCA" w:rsidRDefault="00D768D8" w:rsidP="00757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CO" w:eastAsia="es-CO"/>
              </w:rPr>
              <w:t>KEGG_OXIDATIVE_PHOSPHORYLATION</w:t>
            </w:r>
          </w:p>
        </w:tc>
        <w:tc>
          <w:tcPr>
            <w:tcW w:w="0" w:type="auto"/>
            <w:noWrap/>
            <w:hideMark/>
          </w:tcPr>
          <w:p w14:paraId="035F79B4" w14:textId="77777777" w:rsidR="00D768D8" w:rsidRPr="007F2CCA" w:rsidRDefault="00D768D8" w:rsidP="00757B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CO" w:eastAsia="es-CO"/>
              </w:rPr>
              <w:t>108</w:t>
            </w:r>
          </w:p>
        </w:tc>
        <w:tc>
          <w:tcPr>
            <w:tcW w:w="0" w:type="auto"/>
            <w:noWrap/>
            <w:hideMark/>
          </w:tcPr>
          <w:p w14:paraId="00CC90C9" w14:textId="77777777" w:rsidR="00D768D8" w:rsidRPr="007F2CCA" w:rsidRDefault="00D768D8" w:rsidP="00757B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CO" w:eastAsia="es-CO"/>
              </w:rPr>
              <w:t>-1.19</w:t>
            </w:r>
          </w:p>
        </w:tc>
        <w:tc>
          <w:tcPr>
            <w:tcW w:w="0" w:type="auto"/>
            <w:noWrap/>
            <w:hideMark/>
          </w:tcPr>
          <w:p w14:paraId="42DB30CF" w14:textId="77777777" w:rsidR="00D768D8" w:rsidRPr="007F2CCA" w:rsidRDefault="00D768D8" w:rsidP="00757B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CO" w:eastAsia="es-CO"/>
              </w:rPr>
            </w:pPr>
            <w:r w:rsidRPr="007F2CCA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CO" w:eastAsia="es-CO"/>
              </w:rPr>
              <w:t>1</w:t>
            </w:r>
          </w:p>
        </w:tc>
      </w:tr>
    </w:tbl>
    <w:p w14:paraId="1AA4722C" w14:textId="77777777" w:rsidR="00D768D8" w:rsidRPr="00ED2B52" w:rsidRDefault="00D768D8" w:rsidP="00D768D8">
      <w:pPr>
        <w:rPr>
          <w:rFonts w:ascii="Arial" w:hAnsi="Arial" w:cs="Arial"/>
          <w:sz w:val="20"/>
          <w:szCs w:val="20"/>
        </w:rPr>
      </w:pPr>
    </w:p>
    <w:p w14:paraId="78A84DCD" w14:textId="77777777" w:rsidR="00CC7217" w:rsidRDefault="00CC7217"/>
    <w:sectPr w:rsidR="00CC72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8D8"/>
    <w:rsid w:val="001C5A0F"/>
    <w:rsid w:val="00AC4D3C"/>
    <w:rsid w:val="00C2563F"/>
    <w:rsid w:val="00CC7217"/>
    <w:rsid w:val="00D768D8"/>
    <w:rsid w:val="00E00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6F44FFD"/>
  <w15:chartTrackingRefBased/>
  <w15:docId w15:val="{B7658568-6DC7-420C-8446-F84E7813CC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68D8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D768D8"/>
    <w:pPr>
      <w:spacing w:after="0" w:line="240" w:lineRule="auto"/>
    </w:pPr>
    <w:rPr>
      <w:lang w:val="nl-N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Spacing">
    <w:name w:val="No Spacing"/>
    <w:uiPriority w:val="1"/>
    <w:qFormat/>
    <w:rsid w:val="00D768D8"/>
    <w:pPr>
      <w:spacing w:after="0" w:line="240" w:lineRule="auto"/>
      <w:jc w:val="both"/>
    </w:pPr>
    <w:rPr>
      <w:lang w:val="nl-NL"/>
    </w:rPr>
  </w:style>
  <w:style w:type="table" w:styleId="PlainTable5">
    <w:name w:val="Plain Table 5"/>
    <w:basedOn w:val="TableNormal"/>
    <w:uiPriority w:val="45"/>
    <w:rsid w:val="00C2563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0</Words>
  <Characters>1876</Characters>
  <Application>Microsoft Office Word</Application>
  <DocSecurity>0</DocSecurity>
  <Lines>15</Lines>
  <Paragraphs>4</Paragraphs>
  <ScaleCrop>false</ScaleCrop>
  <Company/>
  <LinksUpToDate>false</LinksUpToDate>
  <CharactersWithSpaces>2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Verheul</dc:creator>
  <cp:keywords/>
  <dc:description/>
  <cp:lastModifiedBy>Cassandra Verheul</cp:lastModifiedBy>
  <cp:revision>3</cp:revision>
  <dcterms:created xsi:type="dcterms:W3CDTF">2021-02-06T15:30:00Z</dcterms:created>
  <dcterms:modified xsi:type="dcterms:W3CDTF">2021-04-15T15:12:00Z</dcterms:modified>
</cp:coreProperties>
</file>